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4CCF1" w14:textId="77777777" w:rsidR="00A41667" w:rsidRPr="001939D7" w:rsidRDefault="00AC78C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939D7">
        <w:rPr>
          <w:rFonts w:ascii="Arial" w:hAnsi="Arial" w:cs="Arial"/>
          <w:b/>
          <w:sz w:val="24"/>
          <w:szCs w:val="24"/>
        </w:rPr>
        <w:t>Supplementary Methods:</w:t>
      </w:r>
    </w:p>
    <w:p w14:paraId="1BB721B4" w14:textId="77777777" w:rsidR="001939D7" w:rsidRPr="00C10B9F" w:rsidRDefault="001939D7" w:rsidP="001939D7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10B9F">
        <w:rPr>
          <w:rFonts w:ascii="Arial" w:hAnsi="Arial" w:cs="Arial"/>
          <w:b/>
          <w:sz w:val="24"/>
          <w:szCs w:val="24"/>
        </w:rPr>
        <w:t>Reagents and Antibodies</w:t>
      </w:r>
    </w:p>
    <w:p w14:paraId="5B94BC4C" w14:textId="3040FC43" w:rsidR="005C4851" w:rsidRPr="005D16EB" w:rsidRDefault="005C4851" w:rsidP="005C4851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D16EB">
        <w:rPr>
          <w:rFonts w:ascii="Arial" w:hAnsi="Arial" w:cs="Arial"/>
          <w:sz w:val="24"/>
          <w:szCs w:val="24"/>
        </w:rPr>
        <w:t>The following reagents and antibodies were used in this study: The primary antibodies used in this study were as follows: ARL2 (</w:t>
      </w:r>
      <w:proofErr w:type="spellStart"/>
      <w:r w:rsidR="005D16EB">
        <w:rPr>
          <w:rFonts w:ascii="Arial" w:hAnsi="Arial" w:cs="Arial"/>
          <w:sz w:val="24"/>
          <w:szCs w:val="24"/>
        </w:rPr>
        <w:t>A</w:t>
      </w:r>
      <w:r w:rsidRPr="005D16EB">
        <w:rPr>
          <w:rFonts w:ascii="Arial" w:hAnsi="Arial" w:cs="Arial"/>
          <w:sz w:val="24"/>
          <w:szCs w:val="24"/>
        </w:rPr>
        <w:t>bcam</w:t>
      </w:r>
      <w:proofErr w:type="spellEnd"/>
      <w:r w:rsidRPr="005D16EB">
        <w:rPr>
          <w:rFonts w:ascii="Arial" w:hAnsi="Arial" w:cs="Arial"/>
          <w:sz w:val="24"/>
          <w:szCs w:val="24"/>
        </w:rPr>
        <w:t>, ab183510) for western blot and immunohistochemistry;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GAPDH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Proteintech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10491-1-AP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nti-ERK 1/2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(Phospho-Thr202/Tyr204) (</w:t>
      </w:r>
      <w:proofErr w:type="spellStart"/>
      <w:r w:rsidR="005D16EB">
        <w:rPr>
          <w:rFonts w:ascii="Arial" w:hAnsi="Arial" w:cs="Arial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bcam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ab214362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ERK (</w:t>
      </w:r>
      <w:proofErr w:type="spellStart"/>
      <w:r w:rsidR="005D16EB">
        <w:rPr>
          <w:rFonts w:ascii="Arial" w:hAnsi="Arial" w:cs="Arial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roteintech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66192-1-Ig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hospho-Akt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(Ser473) (Cell signaling technology, 9271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AKT (Cell signaling technology, 4691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ho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pho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-AXL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(Tyr702) (Cell signaling technology, 5724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and AXL (Cell signaling technology, 8661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roxidase-conjugated 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Affinipure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g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oat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nti-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r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abbit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and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nti-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m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ouse IgG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(H+L) (</w:t>
      </w:r>
      <w:proofErr w:type="spellStart"/>
      <w:r w:rsidR="005D16EB">
        <w:rPr>
          <w:rFonts w:ascii="Arial" w:hAnsi="Arial" w:cs="Arial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roteintech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SA00001-2)</w:t>
      </w:r>
      <w:r w:rsidR="00D72D0F" w:rsidRPr="00D72D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72D0F">
        <w:rPr>
          <w:rFonts w:ascii="Arial" w:hAnsi="Arial" w:cs="Arial"/>
          <w:color w:val="000000" w:themeColor="text1"/>
          <w:sz w:val="24"/>
          <w:szCs w:val="24"/>
        </w:rPr>
        <w:t>for western blot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5D16EB">
        <w:rPr>
          <w:rFonts w:ascii="Arial" w:eastAsia="PMingLiUfalt" w:hAnsi="Arial" w:cs="Arial"/>
          <w:color w:val="000000" w:themeColor="text1"/>
          <w:kern w:val="0"/>
          <w:sz w:val="24"/>
          <w:szCs w:val="24"/>
          <w:lang w:eastAsia="zh-TW"/>
        </w:rPr>
        <w:t>Polybrene</w:t>
      </w:r>
      <w:proofErr w:type="spellEnd"/>
      <w:r w:rsidRPr="005D16EB">
        <w:rPr>
          <w:rFonts w:ascii="Arial" w:eastAsia="PMingLiUfalt" w:hAnsi="Arial" w:cs="Arial"/>
          <w:color w:val="000000" w:themeColor="text1"/>
          <w:kern w:val="0"/>
          <w:sz w:val="24"/>
          <w:szCs w:val="24"/>
          <w:lang w:eastAsia="zh-TW"/>
        </w:rPr>
        <w:t xml:space="preserve"> (Millipore, TR-1003-G)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,</w:t>
      </w:r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 xml:space="preserve"> CCK8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DojinDo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CK04),</w:t>
      </w:r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 xml:space="preserve"> RIPA buffer (Sigma, R0278)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w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hole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ll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l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ysis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kit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Wanleibio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WLA019b), BCA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rotein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ssay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k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it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Beyotime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P0012), </w:t>
      </w:r>
      <w:proofErr w:type="spellStart"/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>phophatase</w:t>
      </w:r>
      <w:proofErr w:type="spellEnd"/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 xml:space="preserve"> inhibitor cocktail (Sigma, P0044)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,</w:t>
      </w:r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 xml:space="preserve"> protease inhibitor cocktail (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Sigma, </w:t>
      </w:r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>P8340)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 xml:space="preserve">and 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>w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stern 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>b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lot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k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it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Transgen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Biotech, DW101-02). Cell culture: high-glucose </w:t>
      </w:r>
      <w:r w:rsidRPr="005D16EB">
        <w:rPr>
          <w:rFonts w:ascii="Arial" w:eastAsia="PMingLiUfalt" w:hAnsi="Arial" w:cs="Arial"/>
          <w:color w:val="000000" w:themeColor="text1"/>
          <w:sz w:val="24"/>
          <w:szCs w:val="24"/>
          <w:lang w:eastAsia="zh-TW"/>
        </w:rPr>
        <w:t>DMEM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Hyclone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SH30256.01),</w:t>
      </w:r>
      <w:r w:rsidRPr="005D16EB">
        <w:rPr>
          <w:rFonts w:ascii="Arial" w:eastAsia="Adobe Myungjo Std M" w:hAnsi="Arial" w:cs="Arial"/>
          <w:color w:val="000000" w:themeColor="text1"/>
          <w:szCs w:val="21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fetal bovine serum (</w:t>
      </w:r>
      <w:proofErr w:type="spellStart"/>
      <w:r w:rsidR="00B01F85">
        <w:rPr>
          <w:rFonts w:ascii="Arial" w:hAnsi="Arial" w:cs="Arial"/>
          <w:color w:val="000000" w:themeColor="text1"/>
          <w:sz w:val="24"/>
          <w:szCs w:val="24"/>
        </w:rPr>
        <w:t>Sera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ro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S601P-500),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hosphate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b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uffered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aline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(1×)</w:t>
      </w:r>
      <w:r w:rsid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(SH3025601),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enicillin-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treptomycin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olution, SV30010). PCR: 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TRIzol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reagent (Invitrogen, 15596-026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</w:t>
      </w:r>
      <w:r w:rsidRPr="005D16EB">
        <w:rPr>
          <w:rFonts w:ascii="Arial" w:eastAsia="Adobe Myungjo Std M" w:hAnsi="Arial" w:cs="Arial"/>
          <w:i/>
          <w:color w:val="000000" w:themeColor="text1"/>
          <w:szCs w:val="21"/>
        </w:rPr>
        <w:t xml:space="preserve"> </w:t>
      </w:r>
      <w:proofErr w:type="spellStart"/>
      <w:r w:rsidRPr="005D16EB">
        <w:rPr>
          <w:rFonts w:ascii="Arial" w:hAnsi="Arial" w:cs="Arial"/>
          <w:i/>
          <w:color w:val="000000" w:themeColor="text1"/>
          <w:sz w:val="24"/>
          <w:szCs w:val="24"/>
        </w:rPr>
        <w:t>TransStart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D3F93">
        <w:rPr>
          <w:rFonts w:ascii="Arial" w:hAnsi="Arial" w:cs="Arial"/>
          <w:color w:val="000000" w:themeColor="text1"/>
          <w:sz w:val="24"/>
          <w:szCs w:val="24"/>
        </w:rPr>
        <w:t>t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op </w:t>
      </w:r>
      <w:r w:rsidR="00CD3F93">
        <w:rPr>
          <w:rFonts w:ascii="Arial" w:hAnsi="Arial" w:cs="Arial"/>
          <w:color w:val="000000" w:themeColor="text1"/>
          <w:sz w:val="24"/>
          <w:szCs w:val="24"/>
        </w:rPr>
        <w:t>g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reen qPCR </w:t>
      </w:r>
      <w:proofErr w:type="spellStart"/>
      <w:r w:rsidR="00CD3F93">
        <w:rPr>
          <w:rFonts w:ascii="Arial" w:hAnsi="Arial" w:cs="Arial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uper</w:t>
      </w:r>
      <w:r w:rsidR="00CD3F93">
        <w:rPr>
          <w:rFonts w:ascii="Arial" w:hAnsi="Arial" w:cs="Arial"/>
          <w:color w:val="000000" w:themeColor="text1"/>
          <w:sz w:val="24"/>
          <w:szCs w:val="24"/>
        </w:rPr>
        <w:t>m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ix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Transgen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Biotech, AQ131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 and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D16EB">
        <w:rPr>
          <w:rFonts w:ascii="Arial" w:hAnsi="Arial" w:cs="Arial"/>
          <w:i/>
          <w:color w:val="000000" w:themeColor="text1"/>
          <w:sz w:val="24"/>
          <w:szCs w:val="24"/>
        </w:rPr>
        <w:t>TransScript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ll-in-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o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ne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f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irst-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trand cDNA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ynthesis </w:t>
      </w:r>
      <w:proofErr w:type="spellStart"/>
      <w:r w:rsidR="00CD3F93">
        <w:rPr>
          <w:rFonts w:ascii="Arial" w:hAnsi="Arial" w:cs="Arial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uper</w:t>
      </w:r>
      <w:r w:rsidR="00CD3F93">
        <w:rPr>
          <w:rFonts w:ascii="Arial" w:hAnsi="Arial" w:cs="Arial"/>
          <w:color w:val="000000" w:themeColor="text1"/>
          <w:sz w:val="24"/>
          <w:szCs w:val="24"/>
        </w:rPr>
        <w:t>m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ix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for qPCR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Transgen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Biotech, AT341). Immunocytochemistry: DAPI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B</w:t>
      </w:r>
      <w:r w:rsidR="00B01F85">
        <w:rPr>
          <w:rFonts w:ascii="Arial" w:hAnsi="Arial" w:cs="Arial"/>
          <w:color w:val="000000" w:themeColor="text1"/>
          <w:sz w:val="24"/>
          <w:szCs w:val="24"/>
        </w:rPr>
        <w:t>oster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AR1176),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nti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-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fade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olution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B</w:t>
      </w:r>
      <w:r w:rsidR="00B01F85">
        <w:rPr>
          <w:rFonts w:ascii="Arial" w:hAnsi="Arial" w:cs="Arial"/>
          <w:color w:val="000000" w:themeColor="text1"/>
          <w:sz w:val="24"/>
          <w:szCs w:val="24"/>
        </w:rPr>
        <w:t>oster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AR1109), DAB Kit (ZSGB-BIO, ZLI-9018), 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SPlink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d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tection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ystems (ZSGB-BIO, SP9001)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, and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r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hodamine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D72D0F">
        <w:rPr>
          <w:rFonts w:ascii="Arial" w:hAnsi="Arial" w:cs="Arial"/>
          <w:color w:val="000000" w:themeColor="text1"/>
          <w:sz w:val="24"/>
          <w:szCs w:val="24"/>
        </w:rPr>
        <w:t>(TRITC)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-conjugated 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Affinipure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g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oat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nti-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r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abbit IgG(H+L) (</w:t>
      </w:r>
      <w:proofErr w:type="spellStart"/>
      <w:r w:rsidR="00B01F85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roteintech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, SA00007-2). Transwell: 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Matrigel</w:t>
      </w:r>
      <w:proofErr w:type="spellEnd"/>
      <w:r w:rsidR="005D16EB">
        <w:rPr>
          <w:rFonts w:ascii="Arial" w:eastAsia="Adobe Myungjo Std M" w:hAnsi="Arial" w:cs="Arial" w:hint="eastAsia"/>
          <w:color w:val="000000" w:themeColor="text1"/>
          <w:vertAlign w:val="superscript"/>
        </w:rPr>
        <w:t xml:space="preserve">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b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asement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m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mbrane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m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atrix (Corning, 356234);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rystal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v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iolet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taining </w:t>
      </w:r>
      <w:r w:rsidR="00D72D0F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olution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Beyotime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C0121)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;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ell cycle:</w:t>
      </w:r>
      <w:r w:rsidRPr="005D16EB">
        <w:rPr>
          <w:rFonts w:ascii="Arial" w:hAnsi="Arial" w:cs="Arial"/>
          <w:color w:val="000000" w:themeColor="text1"/>
        </w:rPr>
        <w:t xml:space="preserve">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ll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ycle </w:t>
      </w:r>
      <w:r w:rsidR="005D16EB">
        <w:rPr>
          <w:rFonts w:ascii="Arial" w:hAnsi="Arial" w:cs="Arial" w:hint="eastAsia"/>
          <w:color w:val="000000" w:themeColor="text1"/>
          <w:sz w:val="24"/>
          <w:szCs w:val="24"/>
        </w:rPr>
        <w:t>d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etection </w:t>
      </w:r>
      <w:r w:rsidR="00CD3F93">
        <w:rPr>
          <w:rFonts w:ascii="Arial" w:hAnsi="Arial" w:cs="Arial"/>
          <w:color w:val="000000" w:themeColor="text1"/>
          <w:sz w:val="24"/>
          <w:szCs w:val="24"/>
        </w:rPr>
        <w:t>k</w:t>
      </w:r>
      <w:r w:rsidRPr="005D16EB">
        <w:rPr>
          <w:rFonts w:ascii="Arial" w:hAnsi="Arial" w:cs="Arial"/>
          <w:color w:val="000000" w:themeColor="text1"/>
          <w:sz w:val="24"/>
          <w:szCs w:val="24"/>
        </w:rPr>
        <w:t>it (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KeyGEN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D16EB">
        <w:rPr>
          <w:rFonts w:ascii="Arial" w:hAnsi="Arial" w:cs="Arial"/>
          <w:color w:val="000000" w:themeColor="text1"/>
          <w:sz w:val="24"/>
          <w:szCs w:val="24"/>
        </w:rPr>
        <w:t>BioTECH</w:t>
      </w:r>
      <w:proofErr w:type="spellEnd"/>
      <w:r w:rsidRPr="005D16EB">
        <w:rPr>
          <w:rFonts w:ascii="Arial" w:hAnsi="Arial" w:cs="Arial"/>
          <w:color w:val="000000" w:themeColor="text1"/>
          <w:sz w:val="24"/>
          <w:szCs w:val="24"/>
        </w:rPr>
        <w:t>, KGA512).</w:t>
      </w:r>
    </w:p>
    <w:p w14:paraId="74089B81" w14:textId="77777777" w:rsidR="00AC78C7" w:rsidRDefault="00AC78C7"/>
    <w:p w14:paraId="09429349" w14:textId="77777777" w:rsidR="005B0ADE" w:rsidRPr="005B0ADE" w:rsidRDefault="005B0ADE" w:rsidP="005B0ADE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5B0ADE">
        <w:rPr>
          <w:rFonts w:ascii="Arial" w:hAnsi="Arial" w:cs="Arial" w:hint="eastAsia"/>
          <w:b/>
          <w:color w:val="000000" w:themeColor="text1"/>
          <w:sz w:val="24"/>
          <w:szCs w:val="24"/>
        </w:rPr>
        <w:t>Cell cycle analysis</w:t>
      </w:r>
    </w:p>
    <w:p w14:paraId="5A190EE4" w14:textId="6768069C" w:rsidR="005B0ADE" w:rsidRPr="002D6A2E" w:rsidRDefault="005B0ADE" w:rsidP="005B0ADE">
      <w:pPr>
        <w:spacing w:line="360" w:lineRule="auto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C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ells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were harvested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and 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washed with </w:t>
      </w:r>
      <w:r w:rsidR="002D6A2E"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precooled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PBS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. 1ml cell suspension containing 10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</w:rPr>
        <w:t xml:space="preserve">6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cells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was 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fixed with 70% ice-cold ethanol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500</w:t>
      </w:r>
      <w:r w:rsidRPr="002D6A2E">
        <w:rPr>
          <w:rFonts w:ascii="Arial" w:hAnsi="Arial" w:cs="Arial"/>
          <w:color w:val="000000" w:themeColor="text1"/>
          <w:sz w:val="24"/>
          <w:szCs w:val="24"/>
        </w:rPr>
        <w:t>μ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l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overnight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at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4</w:t>
      </w:r>
      <w:r w:rsidRPr="002D6A2E">
        <w:rPr>
          <w:rFonts w:ascii="Arial" w:hAnsi="Arial" w:cs="Arial"/>
          <w:color w:val="000000" w:themeColor="text1"/>
          <w:sz w:val="24"/>
          <w:szCs w:val="24"/>
        </w:rPr>
        <w:t>°C</w:t>
      </w:r>
      <w:r w:rsidR="0087524F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, </w:t>
      </w:r>
      <w:r w:rsidR="0087524F">
        <w:rPr>
          <w:rFonts w:ascii="Arial" w:eastAsia="Adobe Myungjo Std M" w:hAnsi="Arial" w:cs="Arial"/>
          <w:color w:val="000000" w:themeColor="text1"/>
          <w:sz w:val="24"/>
          <w:szCs w:val="24"/>
        </w:rPr>
        <w:lastRenderedPageBreak/>
        <w:t xml:space="preserve">followed by 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incubat</w:t>
      </w:r>
      <w:r w:rsidR="0087524F">
        <w:rPr>
          <w:rFonts w:ascii="Arial" w:eastAsia="Adobe Myungjo Std M" w:hAnsi="Arial" w:cs="Arial"/>
          <w:color w:val="000000" w:themeColor="text1"/>
          <w:sz w:val="24"/>
          <w:szCs w:val="24"/>
        </w:rPr>
        <w:t>ion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with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RNase A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100</w:t>
      </w:r>
      <w:r w:rsidRPr="002D6A2E">
        <w:rPr>
          <w:rFonts w:ascii="Arial" w:hAnsi="Arial" w:cs="Arial"/>
          <w:color w:val="000000" w:themeColor="text1"/>
          <w:sz w:val="24"/>
          <w:szCs w:val="24"/>
        </w:rPr>
        <w:t>μ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l (</w:t>
      </w:r>
      <w:proofErr w:type="spellStart"/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KeyGEN</w:t>
      </w:r>
      <w:proofErr w:type="spellEnd"/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at 37</w:t>
      </w:r>
      <w:r w:rsidRPr="002D6A2E">
        <w:rPr>
          <w:rFonts w:ascii="Arial" w:hAnsi="Arial" w:cs="Arial"/>
          <w:color w:val="000000" w:themeColor="text1"/>
          <w:sz w:val="24"/>
          <w:szCs w:val="24"/>
        </w:rPr>
        <w:t>°C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for 30 mins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.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Then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400</w:t>
      </w:r>
      <w:r w:rsidRPr="002D6A2E">
        <w:rPr>
          <w:rFonts w:ascii="Arial" w:hAnsi="Arial" w:cs="Arial"/>
          <w:color w:val="000000" w:themeColor="text1"/>
          <w:sz w:val="24"/>
          <w:szCs w:val="24"/>
        </w:rPr>
        <w:t>μ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l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of </w:t>
      </w:r>
      <w:proofErr w:type="spellStart"/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propidium</w:t>
      </w:r>
      <w:proofErr w:type="spellEnd"/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iodide (</w:t>
      </w:r>
      <w:proofErr w:type="spellStart"/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KeyGEN</w:t>
      </w:r>
      <w:proofErr w:type="spellEnd"/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>)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was added </w:t>
      </w:r>
      <w:r w:rsidR="0087524F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into the cell suspension After incubation </w:t>
      </w:r>
      <w:r w:rsidR="00BC1467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shielded from light 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at 4</w:t>
      </w:r>
      <w:r w:rsidRPr="002D6A2E">
        <w:rPr>
          <w:rFonts w:ascii="Arial" w:hAnsi="Arial" w:cs="Arial"/>
          <w:color w:val="000000" w:themeColor="text1"/>
          <w:sz w:val="24"/>
          <w:szCs w:val="24"/>
        </w:rPr>
        <w:t>°C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for 30 mins</w:t>
      </w:r>
      <w:r w:rsidR="0087524F">
        <w:rPr>
          <w:rFonts w:ascii="Arial" w:eastAsiaTheme="minorEastAsia" w:hAnsi="Arial" w:cs="Arial"/>
          <w:color w:val="000000" w:themeColor="text1"/>
          <w:sz w:val="24"/>
          <w:szCs w:val="24"/>
        </w:rPr>
        <w:t>, t</w:t>
      </w:r>
      <w:r w:rsidRPr="002D6A2E">
        <w:rPr>
          <w:rFonts w:ascii="Arial" w:eastAsiaTheme="minorEastAsia" w:hAnsi="Arial" w:cs="Arial"/>
          <w:color w:val="000000" w:themeColor="text1"/>
          <w:sz w:val="24"/>
          <w:szCs w:val="24"/>
        </w:rPr>
        <w:t>he samples were</w:t>
      </w:r>
      <w:r w:rsidRPr="002D6A2E">
        <w:rPr>
          <w:rFonts w:ascii="Arial" w:eastAsia="Adobe Myungjo Std M" w:hAnsi="Arial" w:cs="Arial"/>
          <w:color w:val="000000" w:themeColor="text1"/>
          <w:sz w:val="24"/>
          <w:szCs w:val="24"/>
        </w:rPr>
        <w:t xml:space="preserve"> analyzed by fluorescence activated cell sorting (FACS, Becton-Dickinson).</w:t>
      </w:r>
    </w:p>
    <w:p w14:paraId="0E5D2396" w14:textId="77777777" w:rsidR="005B0ADE" w:rsidRPr="0087524F" w:rsidRDefault="005B0ADE"/>
    <w:sectPr w:rsidR="005B0ADE" w:rsidRPr="0087524F" w:rsidSect="009443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20515" w14:textId="77777777" w:rsidR="0015127B" w:rsidRDefault="0015127B" w:rsidP="0030224F">
      <w:r>
        <w:separator/>
      </w:r>
    </w:p>
  </w:endnote>
  <w:endnote w:type="continuationSeparator" w:id="0">
    <w:p w14:paraId="7A8F6DD1" w14:textId="77777777" w:rsidR="0015127B" w:rsidRDefault="0015127B" w:rsidP="00302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falt">
    <w:altName w:val="Arial Unicode MS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dobe Myungjo Std M">
    <w:panose1 w:val="02020600000000000000"/>
    <w:charset w:val="81"/>
    <w:family w:val="auto"/>
    <w:pitch w:val="variable"/>
    <w:sig w:usb0="00000001" w:usb1="29D72C10" w:usb2="00000010" w:usb3="00000000" w:csb0="002A0005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6C5FB" w14:textId="77777777" w:rsidR="0015127B" w:rsidRDefault="0015127B" w:rsidP="0030224F">
      <w:r>
        <w:separator/>
      </w:r>
    </w:p>
  </w:footnote>
  <w:footnote w:type="continuationSeparator" w:id="0">
    <w:p w14:paraId="63597D98" w14:textId="77777777" w:rsidR="0015127B" w:rsidRDefault="0015127B" w:rsidP="003022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8F08C8"/>
    <w:multiLevelType w:val="hybridMultilevel"/>
    <w:tmpl w:val="4FB654BC"/>
    <w:lvl w:ilvl="0" w:tplc="9E964BB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667"/>
    <w:rsid w:val="000134CC"/>
    <w:rsid w:val="00013DB0"/>
    <w:rsid w:val="000D40D8"/>
    <w:rsid w:val="0013278B"/>
    <w:rsid w:val="0013667E"/>
    <w:rsid w:val="0015127B"/>
    <w:rsid w:val="001939D7"/>
    <w:rsid w:val="001A037A"/>
    <w:rsid w:val="002011C4"/>
    <w:rsid w:val="00213F33"/>
    <w:rsid w:val="002D6A2E"/>
    <w:rsid w:val="0030224F"/>
    <w:rsid w:val="00372928"/>
    <w:rsid w:val="003B1656"/>
    <w:rsid w:val="003B5735"/>
    <w:rsid w:val="00420C4C"/>
    <w:rsid w:val="00456092"/>
    <w:rsid w:val="004910C5"/>
    <w:rsid w:val="004E0708"/>
    <w:rsid w:val="005114FC"/>
    <w:rsid w:val="005137E0"/>
    <w:rsid w:val="005478BD"/>
    <w:rsid w:val="005739E8"/>
    <w:rsid w:val="005B0ADE"/>
    <w:rsid w:val="005C4483"/>
    <w:rsid w:val="005C4851"/>
    <w:rsid w:val="005D16EB"/>
    <w:rsid w:val="005F6C45"/>
    <w:rsid w:val="006520AD"/>
    <w:rsid w:val="006E3E1D"/>
    <w:rsid w:val="00710502"/>
    <w:rsid w:val="00732942"/>
    <w:rsid w:val="007361B0"/>
    <w:rsid w:val="007628D0"/>
    <w:rsid w:val="0076455C"/>
    <w:rsid w:val="00795781"/>
    <w:rsid w:val="007A25D1"/>
    <w:rsid w:val="007E204A"/>
    <w:rsid w:val="00827767"/>
    <w:rsid w:val="00835FB0"/>
    <w:rsid w:val="00855C6E"/>
    <w:rsid w:val="00871247"/>
    <w:rsid w:val="0087524F"/>
    <w:rsid w:val="008B3F52"/>
    <w:rsid w:val="0094433F"/>
    <w:rsid w:val="009600F8"/>
    <w:rsid w:val="009D2647"/>
    <w:rsid w:val="00A01E7F"/>
    <w:rsid w:val="00A31C14"/>
    <w:rsid w:val="00A41667"/>
    <w:rsid w:val="00A52B10"/>
    <w:rsid w:val="00A5585D"/>
    <w:rsid w:val="00A92261"/>
    <w:rsid w:val="00AC78C7"/>
    <w:rsid w:val="00B01F85"/>
    <w:rsid w:val="00B20CF1"/>
    <w:rsid w:val="00B80B27"/>
    <w:rsid w:val="00BC1467"/>
    <w:rsid w:val="00C0683F"/>
    <w:rsid w:val="00C30381"/>
    <w:rsid w:val="00C34FF7"/>
    <w:rsid w:val="00C724F1"/>
    <w:rsid w:val="00C83050"/>
    <w:rsid w:val="00C9225A"/>
    <w:rsid w:val="00CA19A7"/>
    <w:rsid w:val="00CC5384"/>
    <w:rsid w:val="00CD3F93"/>
    <w:rsid w:val="00D72D0F"/>
    <w:rsid w:val="00D77057"/>
    <w:rsid w:val="00D85F4C"/>
    <w:rsid w:val="00D93613"/>
    <w:rsid w:val="00DA5E55"/>
    <w:rsid w:val="00DF3CBE"/>
    <w:rsid w:val="00E062F4"/>
    <w:rsid w:val="00E55219"/>
    <w:rsid w:val="00EB4731"/>
    <w:rsid w:val="00EE5765"/>
    <w:rsid w:val="00EE75E3"/>
    <w:rsid w:val="00F3783C"/>
    <w:rsid w:val="00F708C2"/>
    <w:rsid w:val="00FC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54DE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4166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A41667"/>
    <w:pPr>
      <w:jc w:val="left"/>
    </w:pPr>
  </w:style>
  <w:style w:type="character" w:customStyle="1" w:styleId="a4">
    <w:name w:val="批注文字字符"/>
    <w:basedOn w:val="a0"/>
    <w:link w:val="a3"/>
    <w:uiPriority w:val="99"/>
    <w:rsid w:val="00A41667"/>
    <w:rPr>
      <w:rFonts w:ascii="Calibri" w:eastAsia="宋体" w:hAnsi="Calibri" w:cs="Times New Roman"/>
      <w:sz w:val="21"/>
      <w:szCs w:val="22"/>
    </w:rPr>
  </w:style>
  <w:style w:type="paragraph" w:styleId="a5">
    <w:name w:val="List Paragraph"/>
    <w:basedOn w:val="a"/>
    <w:uiPriority w:val="34"/>
    <w:qFormat/>
    <w:rsid w:val="008B3F52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6">
    <w:name w:val="Hyperlink"/>
    <w:basedOn w:val="a0"/>
    <w:uiPriority w:val="99"/>
    <w:unhideWhenUsed/>
    <w:rsid w:val="007A25D1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A01E7F"/>
    <w:rPr>
      <w:color w:val="954F72" w:themeColor="followedHyperlink"/>
      <w:u w:val="single"/>
    </w:rPr>
  </w:style>
  <w:style w:type="paragraph" w:styleId="a8">
    <w:name w:val="header"/>
    <w:basedOn w:val="a"/>
    <w:link w:val="a9"/>
    <w:uiPriority w:val="99"/>
    <w:semiHidden/>
    <w:unhideWhenUsed/>
    <w:rsid w:val="00302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semiHidden/>
    <w:rsid w:val="0030224F"/>
    <w:rPr>
      <w:rFonts w:ascii="Calibri" w:eastAsia="宋体" w:hAnsi="Calibri" w:cs="Times New Roman"/>
      <w:sz w:val="18"/>
      <w:szCs w:val="18"/>
    </w:rPr>
  </w:style>
  <w:style w:type="paragraph" w:styleId="aa">
    <w:name w:val="footer"/>
    <w:basedOn w:val="a"/>
    <w:link w:val="ab"/>
    <w:uiPriority w:val="99"/>
    <w:semiHidden/>
    <w:unhideWhenUsed/>
    <w:rsid w:val="00302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semiHidden/>
    <w:rsid w:val="0030224F"/>
    <w:rPr>
      <w:rFonts w:ascii="Calibri" w:eastAsia="宋体" w:hAnsi="Calibri" w:cs="Times New Roman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30224F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30224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0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4-22T15:48:00Z</dcterms:created>
  <dcterms:modified xsi:type="dcterms:W3CDTF">2018-04-22T15:48:00Z</dcterms:modified>
</cp:coreProperties>
</file>